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65" w:type="dxa"/>
        <w:tblInd w:w="-850" w:type="dxa"/>
        <w:tblLook w:val="04A0" w:firstRow="1" w:lastRow="0" w:firstColumn="1" w:lastColumn="0" w:noHBand="0" w:noVBand="1"/>
      </w:tblPr>
      <w:tblGrid>
        <w:gridCol w:w="3777"/>
        <w:gridCol w:w="2143"/>
        <w:gridCol w:w="1559"/>
        <w:gridCol w:w="69"/>
        <w:gridCol w:w="2517"/>
      </w:tblGrid>
      <w:tr w:rsidR="000B68E5" w:rsidRPr="00E75C14" w:rsidTr="00244B9E">
        <w:trPr>
          <w:trHeight w:val="390"/>
        </w:trPr>
        <w:tc>
          <w:tcPr>
            <w:tcW w:w="3777" w:type="dxa"/>
            <w:tcBorders>
              <w:bottom w:val="single" w:sz="4" w:space="0" w:color="auto"/>
            </w:tcBorders>
          </w:tcPr>
          <w:p w:rsidR="000B68E5" w:rsidRPr="00B662D5" w:rsidRDefault="000B68E5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:rsidR="000B68E5" w:rsidRPr="00384BD0" w:rsidRDefault="000B68E5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84BD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Estim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B68E5" w:rsidRPr="00384BD0" w:rsidRDefault="000B68E5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84BD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istribution </w:t>
            </w:r>
          </w:p>
        </w:tc>
        <w:tc>
          <w:tcPr>
            <w:tcW w:w="2586" w:type="dxa"/>
            <w:gridSpan w:val="2"/>
            <w:tcBorders>
              <w:bottom w:val="single" w:sz="4" w:space="0" w:color="auto"/>
            </w:tcBorders>
          </w:tcPr>
          <w:p w:rsidR="000B68E5" w:rsidRPr="00384BD0" w:rsidRDefault="000B68E5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84BD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Reference</w:t>
            </w:r>
          </w:p>
        </w:tc>
      </w:tr>
      <w:tr w:rsidR="000B68E5" w:rsidRPr="00E75C14" w:rsidTr="00244B9E">
        <w:trPr>
          <w:trHeight w:val="390"/>
        </w:trPr>
        <w:tc>
          <w:tcPr>
            <w:tcW w:w="10065" w:type="dxa"/>
            <w:gridSpan w:val="5"/>
            <w:shd w:val="clear" w:color="auto" w:fill="E7E6E6" w:themeFill="background2"/>
            <w:hideMark/>
          </w:tcPr>
          <w:p w:rsidR="000B68E5" w:rsidRPr="00B662D5" w:rsidRDefault="00FB08B3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Patient Type</w:t>
            </w:r>
          </w:p>
        </w:tc>
      </w:tr>
      <w:tr w:rsidR="000B68E5" w:rsidRPr="00E75C14" w:rsidTr="00FB08B3">
        <w:trPr>
          <w:trHeight w:val="615"/>
        </w:trPr>
        <w:tc>
          <w:tcPr>
            <w:tcW w:w="3777" w:type="dxa"/>
            <w:hideMark/>
          </w:tcPr>
          <w:p w:rsidR="000B68E5" w:rsidRPr="006864D5" w:rsidRDefault="00FB08B3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roportion of patients with Age Related Macular Degeneration</w:t>
            </w:r>
            <w:r w:rsidR="000B68E5" w:rsidRPr="006864D5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</w:t>
            </w:r>
            <w:r w:rsidR="00EE43C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(AMD)</w:t>
            </w:r>
          </w:p>
        </w:tc>
        <w:tc>
          <w:tcPr>
            <w:tcW w:w="2143" w:type="dxa"/>
          </w:tcPr>
          <w:p w:rsidR="000B68E5" w:rsidRPr="00B662D5" w:rsidRDefault="00FB08B3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r specified</w:t>
            </w:r>
          </w:p>
        </w:tc>
        <w:tc>
          <w:tcPr>
            <w:tcW w:w="1559" w:type="dxa"/>
            <w:hideMark/>
          </w:tcPr>
          <w:p w:rsidR="000B68E5" w:rsidRPr="00592304" w:rsidRDefault="00FB08B3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  <w:hideMark/>
          </w:tcPr>
          <w:p w:rsidR="000B68E5" w:rsidRPr="00B662D5" w:rsidRDefault="00FB08B3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cal data </w:t>
            </w:r>
          </w:p>
        </w:tc>
      </w:tr>
      <w:tr w:rsidR="000B68E5" w:rsidRPr="00E75C14" w:rsidTr="00FB08B3">
        <w:trPr>
          <w:trHeight w:val="495"/>
        </w:trPr>
        <w:tc>
          <w:tcPr>
            <w:tcW w:w="3777" w:type="dxa"/>
            <w:hideMark/>
          </w:tcPr>
          <w:p w:rsidR="000B68E5" w:rsidRPr="006864D5" w:rsidRDefault="00FB08B3" w:rsidP="00DC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roportion of patients with Diabetic Retinopathy</w:t>
            </w:r>
            <w:r w:rsidR="00EE43C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(DR)</w:t>
            </w:r>
          </w:p>
        </w:tc>
        <w:tc>
          <w:tcPr>
            <w:tcW w:w="2143" w:type="dxa"/>
          </w:tcPr>
          <w:p w:rsidR="000B68E5" w:rsidRPr="00B662D5" w:rsidRDefault="00FB08B3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r specified</w:t>
            </w:r>
          </w:p>
        </w:tc>
        <w:tc>
          <w:tcPr>
            <w:tcW w:w="1559" w:type="dxa"/>
            <w:hideMark/>
          </w:tcPr>
          <w:p w:rsidR="000B68E5" w:rsidRPr="00592304" w:rsidRDefault="000B68E5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  <w:hideMark/>
          </w:tcPr>
          <w:p w:rsidR="000B68E5" w:rsidRPr="00B662D5" w:rsidRDefault="00FB08B3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B68E5" w:rsidRPr="00E75C14" w:rsidTr="00FB08B3">
        <w:trPr>
          <w:trHeight w:val="675"/>
        </w:trPr>
        <w:tc>
          <w:tcPr>
            <w:tcW w:w="3777" w:type="dxa"/>
            <w:hideMark/>
          </w:tcPr>
          <w:p w:rsidR="000B68E5" w:rsidRPr="006864D5" w:rsidRDefault="00FB08B3" w:rsidP="00FB08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Proportion of patients with Retinal Vein </w:t>
            </w:r>
            <w:r w:rsidR="00DC72E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Occlusion</w:t>
            </w:r>
            <w:r w:rsidR="00EE43C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(RVO)</w:t>
            </w:r>
            <w:bookmarkStart w:id="0" w:name="_GoBack"/>
            <w:bookmarkEnd w:id="0"/>
          </w:p>
        </w:tc>
        <w:tc>
          <w:tcPr>
            <w:tcW w:w="2143" w:type="dxa"/>
            <w:noWrap/>
          </w:tcPr>
          <w:p w:rsidR="000B68E5" w:rsidRPr="00B662D5" w:rsidRDefault="00FB08B3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r specified</w:t>
            </w:r>
          </w:p>
        </w:tc>
        <w:tc>
          <w:tcPr>
            <w:tcW w:w="1559" w:type="dxa"/>
            <w:noWrap/>
            <w:hideMark/>
          </w:tcPr>
          <w:p w:rsidR="000B68E5" w:rsidRPr="00592304" w:rsidRDefault="000B68E5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  <w:hideMark/>
          </w:tcPr>
          <w:p w:rsidR="000B68E5" w:rsidRPr="00B662D5" w:rsidRDefault="00FB08B3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B68E5" w:rsidRPr="00E75C14" w:rsidTr="00244B9E">
        <w:trPr>
          <w:trHeight w:val="315"/>
        </w:trPr>
        <w:tc>
          <w:tcPr>
            <w:tcW w:w="3777" w:type="dxa"/>
            <w:tcBorders>
              <w:bottom w:val="single" w:sz="4" w:space="0" w:color="auto"/>
            </w:tcBorders>
            <w:hideMark/>
          </w:tcPr>
          <w:p w:rsidR="000B68E5" w:rsidRPr="006864D5" w:rsidRDefault="00FB08B3" w:rsidP="00DC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Proportion of patients under </w:t>
            </w:r>
            <w:r w:rsidR="00DC72E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servation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hideMark/>
          </w:tcPr>
          <w:p w:rsidR="000B68E5" w:rsidRPr="00B662D5" w:rsidRDefault="000B68E5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r specifi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0B68E5" w:rsidRPr="00592304" w:rsidRDefault="00FB08B3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  <w:tcBorders>
              <w:bottom w:val="single" w:sz="4" w:space="0" w:color="auto"/>
            </w:tcBorders>
            <w:hideMark/>
          </w:tcPr>
          <w:p w:rsidR="000B68E5" w:rsidRPr="00B662D5" w:rsidRDefault="00FB08B3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B68E5" w:rsidRPr="00E75C14" w:rsidTr="00244B9E">
        <w:trPr>
          <w:trHeight w:val="390"/>
        </w:trPr>
        <w:tc>
          <w:tcPr>
            <w:tcW w:w="10065" w:type="dxa"/>
            <w:gridSpan w:val="5"/>
            <w:shd w:val="clear" w:color="auto" w:fill="E7E6E6" w:themeFill="background2"/>
            <w:hideMark/>
          </w:tcPr>
          <w:p w:rsidR="000B68E5" w:rsidRPr="00B662D5" w:rsidRDefault="000B68E5" w:rsidP="00FB0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D</w:t>
            </w:r>
            <w:r w:rsidR="00FB08B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emand</w:t>
            </w:r>
          </w:p>
        </w:tc>
      </w:tr>
      <w:tr w:rsidR="000B68E5" w:rsidRPr="00E75C14" w:rsidTr="00244B9E">
        <w:trPr>
          <w:trHeight w:val="600"/>
        </w:trPr>
        <w:tc>
          <w:tcPr>
            <w:tcW w:w="3777" w:type="dxa"/>
            <w:hideMark/>
          </w:tcPr>
          <w:p w:rsidR="000B68E5" w:rsidRPr="00DC72E4" w:rsidRDefault="00DC72E4" w:rsidP="00DD6F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C72E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Monthly demand for first </w:t>
            </w:r>
            <w:r w:rsidR="00DD6FF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ppointments</w:t>
            </w:r>
          </w:p>
        </w:tc>
        <w:tc>
          <w:tcPr>
            <w:tcW w:w="2143" w:type="dxa"/>
            <w:hideMark/>
          </w:tcPr>
          <w:p w:rsidR="000B68E5" w:rsidRPr="00B662D5" w:rsidRDefault="00DC72E4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ecasted</w:t>
            </w:r>
          </w:p>
        </w:tc>
        <w:tc>
          <w:tcPr>
            <w:tcW w:w="1559" w:type="dxa"/>
            <w:hideMark/>
          </w:tcPr>
          <w:p w:rsidR="000B68E5" w:rsidRPr="00B662D5" w:rsidRDefault="000B68E5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DC72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586" w:type="dxa"/>
            <w:gridSpan w:val="2"/>
            <w:hideMark/>
          </w:tcPr>
          <w:p w:rsidR="000B68E5" w:rsidRPr="00B662D5" w:rsidRDefault="00DC72E4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DC72E4" w:rsidRPr="00E75C14" w:rsidTr="00244B9E">
        <w:trPr>
          <w:trHeight w:val="600"/>
        </w:trPr>
        <w:tc>
          <w:tcPr>
            <w:tcW w:w="3777" w:type="dxa"/>
          </w:tcPr>
          <w:p w:rsidR="00DC72E4" w:rsidRPr="00DC72E4" w:rsidRDefault="00DC72E4" w:rsidP="00DD6F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C72E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Monthly demand for </w:t>
            </w:r>
            <w:r w:rsidR="00DD6FF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ollow-up appointments</w:t>
            </w:r>
          </w:p>
        </w:tc>
        <w:tc>
          <w:tcPr>
            <w:tcW w:w="2143" w:type="dxa"/>
          </w:tcPr>
          <w:p w:rsidR="00DC72E4" w:rsidRPr="00B662D5" w:rsidRDefault="00DC72E4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ecasted</w:t>
            </w:r>
          </w:p>
        </w:tc>
        <w:tc>
          <w:tcPr>
            <w:tcW w:w="1559" w:type="dxa"/>
          </w:tcPr>
          <w:p w:rsidR="00DC72E4" w:rsidRPr="00B662D5" w:rsidRDefault="00DC72E4" w:rsidP="00DC7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586" w:type="dxa"/>
            <w:gridSpan w:val="2"/>
          </w:tcPr>
          <w:p w:rsidR="00DC72E4" w:rsidRPr="00B662D5" w:rsidRDefault="00DC72E4" w:rsidP="00DC7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DC72E4" w:rsidRPr="00E75C14" w:rsidTr="00DC72E4">
        <w:trPr>
          <w:trHeight w:val="418"/>
        </w:trPr>
        <w:tc>
          <w:tcPr>
            <w:tcW w:w="3777" w:type="dxa"/>
            <w:hideMark/>
          </w:tcPr>
          <w:p w:rsidR="00DC72E4" w:rsidRPr="00DC72E4" w:rsidRDefault="00DD6FF0" w:rsidP="00DD6F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onthly ‘did not attends’</w:t>
            </w:r>
          </w:p>
        </w:tc>
        <w:tc>
          <w:tcPr>
            <w:tcW w:w="2143" w:type="dxa"/>
            <w:hideMark/>
          </w:tcPr>
          <w:p w:rsidR="00DC72E4" w:rsidRPr="00B662D5" w:rsidRDefault="00DC72E4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ecasted</w:t>
            </w:r>
          </w:p>
        </w:tc>
        <w:tc>
          <w:tcPr>
            <w:tcW w:w="1559" w:type="dxa"/>
            <w:hideMark/>
          </w:tcPr>
          <w:p w:rsidR="00DC72E4" w:rsidRPr="00B662D5" w:rsidRDefault="00DC72E4" w:rsidP="00DC7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586" w:type="dxa"/>
            <w:gridSpan w:val="2"/>
            <w:hideMark/>
          </w:tcPr>
          <w:p w:rsidR="00DC72E4" w:rsidRPr="00B662D5" w:rsidRDefault="00DC72E4" w:rsidP="00DC7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DD6FF0" w:rsidRPr="00E75C14" w:rsidTr="00DD6FF0">
        <w:trPr>
          <w:trHeight w:val="418"/>
        </w:trPr>
        <w:tc>
          <w:tcPr>
            <w:tcW w:w="10065" w:type="dxa"/>
            <w:gridSpan w:val="5"/>
            <w:shd w:val="clear" w:color="auto" w:fill="E7E6E6" w:themeFill="background2"/>
          </w:tcPr>
          <w:p w:rsidR="00DD6FF0" w:rsidRDefault="00E97F7A" w:rsidP="00DC7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Diagnostic kits</w:t>
            </w:r>
          </w:p>
        </w:tc>
      </w:tr>
      <w:tr w:rsidR="000B68E5" w:rsidRPr="00E75C14" w:rsidTr="00DD6FF0">
        <w:trPr>
          <w:trHeight w:val="300"/>
        </w:trPr>
        <w:tc>
          <w:tcPr>
            <w:tcW w:w="3777" w:type="dxa"/>
          </w:tcPr>
          <w:p w:rsidR="000B68E5" w:rsidRPr="00502CC9" w:rsidRDefault="00510D7B" w:rsidP="00BF4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02CC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ercentage use of the following diagnostic kits:</w:t>
            </w:r>
          </w:p>
        </w:tc>
        <w:tc>
          <w:tcPr>
            <w:tcW w:w="2143" w:type="dxa"/>
          </w:tcPr>
          <w:p w:rsidR="000B68E5" w:rsidRPr="00B662D5" w:rsidRDefault="000B68E5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0B68E5" w:rsidRPr="00592304" w:rsidRDefault="000B68E5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86" w:type="dxa"/>
            <w:gridSpan w:val="2"/>
          </w:tcPr>
          <w:p w:rsidR="000B68E5" w:rsidRPr="00B662D5" w:rsidRDefault="000B68E5" w:rsidP="002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E43CF" w:rsidRPr="00E75C14" w:rsidTr="00DD6FF0">
        <w:trPr>
          <w:trHeight w:val="300"/>
        </w:trPr>
        <w:tc>
          <w:tcPr>
            <w:tcW w:w="3777" w:type="dxa"/>
          </w:tcPr>
          <w:p w:rsidR="00EE43CF" w:rsidRPr="00B662D5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M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hart</w:t>
            </w:r>
          </w:p>
        </w:tc>
        <w:tc>
          <w:tcPr>
            <w:tcW w:w="2143" w:type="dxa"/>
          </w:tcPr>
          <w:p w:rsidR="00EE43CF" w:rsidRPr="00B662D5" w:rsidRDefault="00EE43CF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1559" w:type="dxa"/>
          </w:tcPr>
          <w:p w:rsidR="00EE43CF" w:rsidRPr="00592304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EE43CF" w:rsidRPr="00B662D5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E43CF" w:rsidRPr="00E75C14" w:rsidTr="00DD6FF0">
        <w:trPr>
          <w:trHeight w:val="300"/>
        </w:trPr>
        <w:tc>
          <w:tcPr>
            <w:tcW w:w="3777" w:type="dxa"/>
          </w:tcPr>
          <w:p w:rsidR="00EE43CF" w:rsidRPr="00B662D5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it Lamp</w:t>
            </w:r>
          </w:p>
        </w:tc>
        <w:tc>
          <w:tcPr>
            <w:tcW w:w="2143" w:type="dxa"/>
          </w:tcPr>
          <w:p w:rsidR="00EE43CF" w:rsidRPr="00B662D5" w:rsidRDefault="00EE43CF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1559" w:type="dxa"/>
          </w:tcPr>
          <w:p w:rsidR="00EE43CF" w:rsidRPr="00592304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EE43CF" w:rsidRPr="00B662D5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E43CF" w:rsidRPr="00E75C14" w:rsidTr="00DD6FF0">
        <w:trPr>
          <w:trHeight w:val="300"/>
        </w:trPr>
        <w:tc>
          <w:tcPr>
            <w:tcW w:w="3777" w:type="dxa"/>
          </w:tcPr>
          <w:p w:rsidR="00EE43CF" w:rsidRPr="00B662D5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10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giography </w:t>
            </w:r>
          </w:p>
        </w:tc>
        <w:tc>
          <w:tcPr>
            <w:tcW w:w="2143" w:type="dxa"/>
          </w:tcPr>
          <w:p w:rsidR="00EE43CF" w:rsidRPr="00B662D5" w:rsidRDefault="00EE43CF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%</w:t>
            </w:r>
          </w:p>
        </w:tc>
        <w:tc>
          <w:tcPr>
            <w:tcW w:w="1559" w:type="dxa"/>
          </w:tcPr>
          <w:p w:rsidR="00EE43CF" w:rsidRPr="00592304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EE43CF" w:rsidRPr="00B662D5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E43CF" w:rsidRPr="00E75C14" w:rsidTr="00510D7B">
        <w:trPr>
          <w:trHeight w:val="305"/>
        </w:trPr>
        <w:tc>
          <w:tcPr>
            <w:tcW w:w="3777" w:type="dxa"/>
          </w:tcPr>
          <w:p w:rsidR="00EE43CF" w:rsidRPr="00B662D5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T</w:t>
            </w:r>
          </w:p>
        </w:tc>
        <w:tc>
          <w:tcPr>
            <w:tcW w:w="2143" w:type="dxa"/>
          </w:tcPr>
          <w:p w:rsidR="00EE43CF" w:rsidRPr="00B662D5" w:rsidRDefault="00EE43CF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0%</w:t>
            </w:r>
          </w:p>
        </w:tc>
        <w:tc>
          <w:tcPr>
            <w:tcW w:w="1559" w:type="dxa"/>
          </w:tcPr>
          <w:p w:rsidR="00EE43CF" w:rsidRPr="00592304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EE43CF" w:rsidRPr="00B662D5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5961CC" w:rsidRPr="00E75C14" w:rsidTr="005961CC">
        <w:trPr>
          <w:trHeight w:val="305"/>
        </w:trPr>
        <w:tc>
          <w:tcPr>
            <w:tcW w:w="10065" w:type="dxa"/>
            <w:gridSpan w:val="5"/>
            <w:shd w:val="clear" w:color="auto" w:fill="E7E6E6" w:themeFill="background2"/>
          </w:tcPr>
          <w:p w:rsidR="005961CC" w:rsidRDefault="005961CC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Treatment</w:t>
            </w:r>
          </w:p>
        </w:tc>
      </w:tr>
      <w:tr w:rsidR="00EE43CF" w:rsidRPr="00E75C14" w:rsidTr="00DD6FF0">
        <w:trPr>
          <w:trHeight w:val="300"/>
        </w:trPr>
        <w:tc>
          <w:tcPr>
            <w:tcW w:w="3777" w:type="dxa"/>
          </w:tcPr>
          <w:p w:rsidR="00EE43CF" w:rsidRPr="00B662D5" w:rsidRDefault="005961CC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MD related treatment regime</w:t>
            </w:r>
          </w:p>
        </w:tc>
        <w:tc>
          <w:tcPr>
            <w:tcW w:w="2143" w:type="dxa"/>
          </w:tcPr>
          <w:p w:rsidR="00EE43CF" w:rsidRPr="00EE43CF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EE43CF" w:rsidRPr="00592304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86" w:type="dxa"/>
            <w:gridSpan w:val="2"/>
          </w:tcPr>
          <w:p w:rsidR="00EE43CF" w:rsidRPr="00B662D5" w:rsidRDefault="00EE43CF" w:rsidP="00EE4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961CC" w:rsidRPr="00E75C14" w:rsidTr="00DD6FF0">
        <w:trPr>
          <w:trHeight w:val="300"/>
        </w:trPr>
        <w:tc>
          <w:tcPr>
            <w:tcW w:w="3777" w:type="dxa"/>
          </w:tcPr>
          <w:p w:rsidR="005961CC" w:rsidRPr="00EE43CF" w:rsidRDefault="00DF650F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ucentis</w:t>
            </w:r>
            <w:proofErr w:type="spellEnd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anibizumab</w:t>
            </w:r>
            <w:proofErr w:type="spellEnd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2143" w:type="dxa"/>
          </w:tcPr>
          <w:p w:rsidR="005961CC" w:rsidRPr="00B662D5" w:rsidRDefault="005961CC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%</w:t>
            </w:r>
          </w:p>
        </w:tc>
        <w:tc>
          <w:tcPr>
            <w:tcW w:w="1559" w:type="dxa"/>
          </w:tcPr>
          <w:p w:rsidR="005961CC" w:rsidRPr="00592304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5961CC" w:rsidRPr="00E75C14" w:rsidTr="00502CC9">
        <w:trPr>
          <w:trHeight w:val="300"/>
        </w:trPr>
        <w:tc>
          <w:tcPr>
            <w:tcW w:w="3777" w:type="dxa"/>
          </w:tcPr>
          <w:p w:rsidR="005961CC" w:rsidRPr="00EE43CF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E43C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Observation</w:t>
            </w:r>
          </w:p>
        </w:tc>
        <w:tc>
          <w:tcPr>
            <w:tcW w:w="2143" w:type="dxa"/>
          </w:tcPr>
          <w:p w:rsidR="005961CC" w:rsidRPr="00B662D5" w:rsidRDefault="005961CC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%</w:t>
            </w:r>
          </w:p>
        </w:tc>
        <w:tc>
          <w:tcPr>
            <w:tcW w:w="1559" w:type="dxa"/>
          </w:tcPr>
          <w:p w:rsidR="005961CC" w:rsidRPr="00592304" w:rsidRDefault="00800D92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5961CC" w:rsidRPr="00E75C14" w:rsidTr="00502CC9">
        <w:trPr>
          <w:trHeight w:val="300"/>
        </w:trPr>
        <w:tc>
          <w:tcPr>
            <w:tcW w:w="3777" w:type="dxa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VO related treatment regime</w:t>
            </w:r>
          </w:p>
        </w:tc>
        <w:tc>
          <w:tcPr>
            <w:tcW w:w="2143" w:type="dxa"/>
            <w:noWrap/>
          </w:tcPr>
          <w:p w:rsidR="005961CC" w:rsidRPr="00B662D5" w:rsidRDefault="005961CC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:rsidR="005961CC" w:rsidRPr="00592304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86" w:type="dxa"/>
            <w:gridSpan w:val="2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961CC" w:rsidRPr="00E75C14" w:rsidTr="00502CC9">
        <w:trPr>
          <w:trHeight w:val="300"/>
        </w:trPr>
        <w:tc>
          <w:tcPr>
            <w:tcW w:w="3777" w:type="dxa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er</w:t>
            </w:r>
          </w:p>
        </w:tc>
        <w:tc>
          <w:tcPr>
            <w:tcW w:w="2143" w:type="dxa"/>
            <w:noWrap/>
          </w:tcPr>
          <w:p w:rsidR="005961CC" w:rsidRPr="00B662D5" w:rsidRDefault="005961CC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%</w:t>
            </w:r>
          </w:p>
        </w:tc>
        <w:tc>
          <w:tcPr>
            <w:tcW w:w="1559" w:type="dxa"/>
            <w:noWrap/>
          </w:tcPr>
          <w:p w:rsidR="005961CC" w:rsidRPr="00592304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5961CC" w:rsidRPr="00E75C14" w:rsidTr="00502CC9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</w:tcPr>
          <w:p w:rsidR="005961CC" w:rsidRPr="00EE43CF" w:rsidRDefault="00DF650F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ucentis</w:t>
            </w:r>
            <w:proofErr w:type="spellEnd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anibizumab</w:t>
            </w:r>
            <w:proofErr w:type="spellEnd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</w:tcPr>
          <w:p w:rsidR="005961CC" w:rsidRPr="00B662D5" w:rsidRDefault="005961CC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5961CC" w:rsidRPr="00592304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  <w:tcBorders>
              <w:bottom w:val="single" w:sz="4" w:space="0" w:color="auto"/>
            </w:tcBorders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5961CC" w:rsidRPr="00E75C14" w:rsidTr="00502CC9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</w:tcPr>
          <w:p w:rsidR="005961CC" w:rsidRPr="00EE43CF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E43C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Observation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</w:tcPr>
          <w:p w:rsidR="005961CC" w:rsidRPr="00B662D5" w:rsidRDefault="005961CC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5961CC" w:rsidRPr="00592304" w:rsidRDefault="00800D92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  <w:tcBorders>
              <w:bottom w:val="single" w:sz="4" w:space="0" w:color="auto"/>
            </w:tcBorders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5961CC" w:rsidRPr="00E75C14" w:rsidTr="00502CC9">
        <w:trPr>
          <w:trHeight w:val="300"/>
        </w:trPr>
        <w:tc>
          <w:tcPr>
            <w:tcW w:w="3777" w:type="dxa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R related treatment regime</w:t>
            </w:r>
          </w:p>
        </w:tc>
        <w:tc>
          <w:tcPr>
            <w:tcW w:w="2143" w:type="dxa"/>
          </w:tcPr>
          <w:p w:rsidR="005961CC" w:rsidRPr="00B662D5" w:rsidRDefault="005961CC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961CC" w:rsidRPr="00592304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86" w:type="dxa"/>
            <w:gridSpan w:val="2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961CC" w:rsidRPr="00E75C14" w:rsidTr="00502CC9">
        <w:trPr>
          <w:trHeight w:val="300"/>
        </w:trPr>
        <w:tc>
          <w:tcPr>
            <w:tcW w:w="3777" w:type="dxa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er</w:t>
            </w:r>
          </w:p>
        </w:tc>
        <w:tc>
          <w:tcPr>
            <w:tcW w:w="2143" w:type="dxa"/>
          </w:tcPr>
          <w:p w:rsidR="005961CC" w:rsidRPr="00B662D5" w:rsidRDefault="005961CC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%</w:t>
            </w:r>
          </w:p>
        </w:tc>
        <w:tc>
          <w:tcPr>
            <w:tcW w:w="1559" w:type="dxa"/>
          </w:tcPr>
          <w:p w:rsidR="005961CC" w:rsidRPr="00592304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5961CC" w:rsidRPr="00E75C14" w:rsidTr="00273167">
        <w:trPr>
          <w:trHeight w:val="343"/>
        </w:trPr>
        <w:tc>
          <w:tcPr>
            <w:tcW w:w="3777" w:type="dxa"/>
          </w:tcPr>
          <w:p w:rsidR="005961CC" w:rsidRPr="00EE43CF" w:rsidRDefault="00DF650F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ucentis</w:t>
            </w:r>
            <w:proofErr w:type="spellEnd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anibizumab</w:t>
            </w:r>
            <w:proofErr w:type="spellEnd"/>
            <w:r w:rsidRPr="00DF65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2143" w:type="dxa"/>
          </w:tcPr>
          <w:p w:rsidR="005961CC" w:rsidRPr="00B662D5" w:rsidRDefault="005961CC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%</w:t>
            </w:r>
          </w:p>
        </w:tc>
        <w:tc>
          <w:tcPr>
            <w:tcW w:w="1559" w:type="dxa"/>
          </w:tcPr>
          <w:p w:rsidR="005961CC" w:rsidRPr="00592304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92304"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5961CC" w:rsidRPr="00E75C14" w:rsidTr="00502CC9">
        <w:trPr>
          <w:trHeight w:val="300"/>
        </w:trPr>
        <w:tc>
          <w:tcPr>
            <w:tcW w:w="3777" w:type="dxa"/>
          </w:tcPr>
          <w:p w:rsidR="005961CC" w:rsidRPr="00EE43CF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E43C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Observation</w:t>
            </w:r>
          </w:p>
        </w:tc>
        <w:tc>
          <w:tcPr>
            <w:tcW w:w="2143" w:type="dxa"/>
          </w:tcPr>
          <w:p w:rsidR="005961CC" w:rsidRPr="00B662D5" w:rsidRDefault="005961CC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%</w:t>
            </w:r>
          </w:p>
        </w:tc>
        <w:tc>
          <w:tcPr>
            <w:tcW w:w="1559" w:type="dxa"/>
          </w:tcPr>
          <w:p w:rsidR="005961CC" w:rsidRPr="00592304" w:rsidRDefault="00800D92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5961CC" w:rsidRPr="00B662D5" w:rsidRDefault="005961CC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17530" w:rsidRPr="00E75C14" w:rsidTr="00017530">
        <w:trPr>
          <w:trHeight w:val="300"/>
        </w:trPr>
        <w:tc>
          <w:tcPr>
            <w:tcW w:w="3777" w:type="dxa"/>
          </w:tcPr>
          <w:p w:rsidR="00017530" w:rsidRPr="00800D92" w:rsidRDefault="00017530" w:rsidP="00800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00D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verage number of follow-up visits for those in </w:t>
            </w:r>
            <w:r w:rsidRPr="006E15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ravitreal injection treatment</w:t>
            </w:r>
          </w:p>
        </w:tc>
        <w:tc>
          <w:tcPr>
            <w:tcW w:w="6288" w:type="dxa"/>
            <w:gridSpan w:val="4"/>
            <w:shd w:val="clear" w:color="auto" w:fill="FFFFFF" w:themeFill="background1"/>
          </w:tcPr>
          <w:p w:rsidR="00017530" w:rsidRDefault="00017530" w:rsidP="0059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E157C" w:rsidRPr="00E75C14" w:rsidTr="00017530">
        <w:trPr>
          <w:trHeight w:val="300"/>
        </w:trPr>
        <w:tc>
          <w:tcPr>
            <w:tcW w:w="3777" w:type="dxa"/>
          </w:tcPr>
          <w:p w:rsidR="006E157C" w:rsidRPr="00800D92" w:rsidRDefault="006E157C" w:rsidP="006E15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43" w:type="dxa"/>
            <w:shd w:val="clear" w:color="auto" w:fill="E7E6E6" w:themeFill="background2"/>
          </w:tcPr>
          <w:p w:rsidR="006E157C" w:rsidRPr="00017530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175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MD</w:t>
            </w:r>
          </w:p>
        </w:tc>
        <w:tc>
          <w:tcPr>
            <w:tcW w:w="1559" w:type="dxa"/>
          </w:tcPr>
          <w:p w:rsidR="006E157C" w:rsidRDefault="006E157C" w:rsidP="006E157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gridSpan w:val="2"/>
          </w:tcPr>
          <w:p w:rsidR="006E157C" w:rsidRPr="00B662D5" w:rsidRDefault="006E157C" w:rsidP="006E1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17530" w:rsidRPr="00E75C14" w:rsidTr="00502CC9">
        <w:trPr>
          <w:trHeight w:val="300"/>
        </w:trPr>
        <w:tc>
          <w:tcPr>
            <w:tcW w:w="3777" w:type="dxa"/>
          </w:tcPr>
          <w:p w:rsidR="00017530" w:rsidRPr="00800D92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0D9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rst year of treatment</w:t>
            </w:r>
          </w:p>
        </w:tc>
        <w:tc>
          <w:tcPr>
            <w:tcW w:w="2143" w:type="dxa"/>
          </w:tcPr>
          <w:p w:rsidR="00017530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017530" w:rsidRPr="00B662D5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17530" w:rsidRPr="00E75C14" w:rsidTr="00502CC9">
        <w:trPr>
          <w:trHeight w:val="300"/>
        </w:trPr>
        <w:tc>
          <w:tcPr>
            <w:tcW w:w="3777" w:type="dxa"/>
          </w:tcPr>
          <w:p w:rsidR="00017530" w:rsidRPr="00800D92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cond year of treatment</w:t>
            </w:r>
          </w:p>
        </w:tc>
        <w:tc>
          <w:tcPr>
            <w:tcW w:w="2143" w:type="dxa"/>
          </w:tcPr>
          <w:p w:rsidR="00017530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017530" w:rsidRPr="00B662D5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17530" w:rsidRPr="00E75C14" w:rsidTr="00502CC9">
        <w:trPr>
          <w:trHeight w:val="300"/>
        </w:trPr>
        <w:tc>
          <w:tcPr>
            <w:tcW w:w="3777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hird year of treatment</w:t>
            </w:r>
          </w:p>
        </w:tc>
        <w:tc>
          <w:tcPr>
            <w:tcW w:w="2143" w:type="dxa"/>
          </w:tcPr>
          <w:p w:rsidR="00017530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017530" w:rsidRPr="00B662D5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17530" w:rsidRPr="00E75C14" w:rsidTr="00017530">
        <w:trPr>
          <w:trHeight w:val="300"/>
        </w:trPr>
        <w:tc>
          <w:tcPr>
            <w:tcW w:w="3777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43" w:type="dxa"/>
            <w:shd w:val="clear" w:color="auto" w:fill="E7E6E6" w:themeFill="background2"/>
          </w:tcPr>
          <w:p w:rsidR="00017530" w:rsidRPr="006E157C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E157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R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gridSpan w:val="2"/>
          </w:tcPr>
          <w:p w:rsidR="00017530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17530" w:rsidRPr="00E75C14" w:rsidTr="00502CC9">
        <w:trPr>
          <w:trHeight w:val="300"/>
        </w:trPr>
        <w:tc>
          <w:tcPr>
            <w:tcW w:w="3777" w:type="dxa"/>
          </w:tcPr>
          <w:p w:rsidR="00017530" w:rsidRPr="00800D92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0D9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lastRenderedPageBreak/>
              <w:t>First year of treatment</w:t>
            </w:r>
          </w:p>
        </w:tc>
        <w:tc>
          <w:tcPr>
            <w:tcW w:w="2143" w:type="dxa"/>
          </w:tcPr>
          <w:p w:rsidR="00017530" w:rsidRPr="008E0789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07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017530" w:rsidRPr="00B662D5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17530" w:rsidRPr="00E75C14" w:rsidTr="00502CC9">
        <w:trPr>
          <w:trHeight w:val="300"/>
        </w:trPr>
        <w:tc>
          <w:tcPr>
            <w:tcW w:w="3777" w:type="dxa"/>
          </w:tcPr>
          <w:p w:rsidR="00017530" w:rsidRPr="00800D92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cond year of treatment</w:t>
            </w:r>
          </w:p>
        </w:tc>
        <w:tc>
          <w:tcPr>
            <w:tcW w:w="2143" w:type="dxa"/>
          </w:tcPr>
          <w:p w:rsidR="00017530" w:rsidRPr="008E0789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07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017530" w:rsidRPr="00B662D5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17530" w:rsidRPr="00E75C14" w:rsidTr="00502CC9">
        <w:trPr>
          <w:trHeight w:val="300"/>
        </w:trPr>
        <w:tc>
          <w:tcPr>
            <w:tcW w:w="3777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hird year of treatment</w:t>
            </w:r>
          </w:p>
        </w:tc>
        <w:tc>
          <w:tcPr>
            <w:tcW w:w="2143" w:type="dxa"/>
          </w:tcPr>
          <w:p w:rsidR="00017530" w:rsidRPr="008E0789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07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017530" w:rsidRPr="00B662D5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17530" w:rsidRPr="00E75C14" w:rsidTr="00017530">
        <w:trPr>
          <w:trHeight w:val="300"/>
        </w:trPr>
        <w:tc>
          <w:tcPr>
            <w:tcW w:w="3777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43" w:type="dxa"/>
            <w:shd w:val="clear" w:color="auto" w:fill="E7E6E6" w:themeFill="background2"/>
          </w:tcPr>
          <w:p w:rsidR="00017530" w:rsidRPr="006E157C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VO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gridSpan w:val="2"/>
          </w:tcPr>
          <w:p w:rsidR="00017530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17530" w:rsidRPr="00E75C14" w:rsidTr="00502CC9">
        <w:trPr>
          <w:trHeight w:val="300"/>
        </w:trPr>
        <w:tc>
          <w:tcPr>
            <w:tcW w:w="3777" w:type="dxa"/>
          </w:tcPr>
          <w:p w:rsidR="00017530" w:rsidRPr="00800D92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0D9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rst year of treatment</w:t>
            </w:r>
          </w:p>
        </w:tc>
        <w:tc>
          <w:tcPr>
            <w:tcW w:w="2143" w:type="dxa"/>
          </w:tcPr>
          <w:p w:rsidR="00017530" w:rsidRPr="008E0789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07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017530" w:rsidRPr="00B662D5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17530" w:rsidRPr="00E75C14" w:rsidTr="00502CC9">
        <w:trPr>
          <w:trHeight w:val="300"/>
        </w:trPr>
        <w:tc>
          <w:tcPr>
            <w:tcW w:w="3777" w:type="dxa"/>
          </w:tcPr>
          <w:p w:rsidR="00017530" w:rsidRPr="00800D92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cond year of treatment</w:t>
            </w:r>
          </w:p>
        </w:tc>
        <w:tc>
          <w:tcPr>
            <w:tcW w:w="2143" w:type="dxa"/>
          </w:tcPr>
          <w:p w:rsidR="00017530" w:rsidRPr="008E0789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07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017530" w:rsidRPr="00B662D5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017530" w:rsidRPr="00E75C14" w:rsidTr="00502CC9">
        <w:trPr>
          <w:trHeight w:val="300"/>
        </w:trPr>
        <w:tc>
          <w:tcPr>
            <w:tcW w:w="3777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hird year of treatment</w:t>
            </w:r>
          </w:p>
        </w:tc>
        <w:tc>
          <w:tcPr>
            <w:tcW w:w="2143" w:type="dxa"/>
          </w:tcPr>
          <w:p w:rsidR="00017530" w:rsidRPr="008E0789" w:rsidRDefault="00017530" w:rsidP="0001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07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</w:tcPr>
          <w:p w:rsidR="00017530" w:rsidRDefault="00017530" w:rsidP="000175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normal</w:t>
            </w:r>
          </w:p>
        </w:tc>
        <w:tc>
          <w:tcPr>
            <w:tcW w:w="2586" w:type="dxa"/>
            <w:gridSpan w:val="2"/>
          </w:tcPr>
          <w:p w:rsidR="00017530" w:rsidRPr="00B662D5" w:rsidRDefault="00017530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9F2B37">
        <w:trPr>
          <w:trHeight w:val="300"/>
        </w:trPr>
        <w:tc>
          <w:tcPr>
            <w:tcW w:w="10065" w:type="dxa"/>
            <w:gridSpan w:val="5"/>
          </w:tcPr>
          <w:p w:rsidR="00E97F7A" w:rsidRDefault="00E97F7A" w:rsidP="0001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7F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centage of patients in: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rst year of treatment</w:t>
            </w:r>
          </w:p>
        </w:tc>
        <w:tc>
          <w:tcPr>
            <w:tcW w:w="2143" w:type="dxa"/>
          </w:tcPr>
          <w:p w:rsidR="00E97F7A" w:rsidRPr="008E078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%</w:t>
            </w:r>
          </w:p>
        </w:tc>
        <w:tc>
          <w:tcPr>
            <w:tcW w:w="1559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cond year of treatment</w:t>
            </w:r>
          </w:p>
        </w:tc>
        <w:tc>
          <w:tcPr>
            <w:tcW w:w="2143" w:type="dxa"/>
          </w:tcPr>
          <w:p w:rsidR="00E97F7A" w:rsidRPr="008E078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%</w:t>
            </w:r>
          </w:p>
        </w:tc>
        <w:tc>
          <w:tcPr>
            <w:tcW w:w="1559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hird year of treatment</w:t>
            </w:r>
          </w:p>
        </w:tc>
        <w:tc>
          <w:tcPr>
            <w:tcW w:w="2143" w:type="dxa"/>
          </w:tcPr>
          <w:p w:rsidR="00E97F7A" w:rsidRPr="008E078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%</w:t>
            </w:r>
          </w:p>
        </w:tc>
        <w:tc>
          <w:tcPr>
            <w:tcW w:w="1559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B32179">
        <w:trPr>
          <w:trHeight w:val="300"/>
        </w:trPr>
        <w:tc>
          <w:tcPr>
            <w:tcW w:w="10065" w:type="dxa"/>
            <w:gridSpan w:val="5"/>
          </w:tcPr>
          <w:p w:rsid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97F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ercentage of patients discharged </w:t>
            </w:r>
          </w:p>
          <w:p w:rsidR="00E97F7A" w:rsidRP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97F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t the end of: 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rst year of treatment</w:t>
            </w:r>
          </w:p>
        </w:tc>
        <w:tc>
          <w:tcPr>
            <w:tcW w:w="2143" w:type="dxa"/>
          </w:tcPr>
          <w:p w:rsidR="00E97F7A" w:rsidRPr="008E078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%</w:t>
            </w:r>
          </w:p>
        </w:tc>
        <w:tc>
          <w:tcPr>
            <w:tcW w:w="1559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cond year of treatment</w:t>
            </w:r>
          </w:p>
        </w:tc>
        <w:tc>
          <w:tcPr>
            <w:tcW w:w="2143" w:type="dxa"/>
          </w:tcPr>
          <w:p w:rsidR="00E97F7A" w:rsidRPr="008E078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%</w:t>
            </w:r>
          </w:p>
        </w:tc>
        <w:tc>
          <w:tcPr>
            <w:tcW w:w="1559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hird year of treatment</w:t>
            </w:r>
          </w:p>
        </w:tc>
        <w:tc>
          <w:tcPr>
            <w:tcW w:w="2143" w:type="dxa"/>
          </w:tcPr>
          <w:p w:rsidR="00E97F7A" w:rsidRPr="008E078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%</w:t>
            </w:r>
          </w:p>
        </w:tc>
        <w:tc>
          <w:tcPr>
            <w:tcW w:w="1559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nomial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273167">
        <w:trPr>
          <w:trHeight w:val="296"/>
        </w:trPr>
        <w:tc>
          <w:tcPr>
            <w:tcW w:w="10065" w:type="dxa"/>
            <w:gridSpan w:val="5"/>
            <w:shd w:val="clear" w:color="auto" w:fill="E7E6E6" w:themeFill="background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3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Resources</w:t>
            </w:r>
          </w:p>
        </w:tc>
      </w:tr>
      <w:tr w:rsidR="00E97F7A" w:rsidRPr="00E75C14" w:rsidTr="002B191C">
        <w:trPr>
          <w:trHeight w:val="300"/>
        </w:trPr>
        <w:tc>
          <w:tcPr>
            <w:tcW w:w="10065" w:type="dxa"/>
            <w:gridSpan w:val="5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75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ooms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ultation room</w:t>
            </w:r>
          </w:p>
        </w:tc>
        <w:tc>
          <w:tcPr>
            <w:tcW w:w="2143" w:type="dxa"/>
          </w:tcPr>
          <w:p w:rsidR="00E97F7A" w:rsidRPr="00B662D5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jection Bed</w:t>
            </w:r>
          </w:p>
        </w:tc>
        <w:tc>
          <w:tcPr>
            <w:tcW w:w="2143" w:type="dxa"/>
          </w:tcPr>
          <w:p w:rsidR="00E97F7A" w:rsidRPr="00273167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731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</w:tcPr>
          <w:p w:rsidR="00E97F7A" w:rsidRPr="00273167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273167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731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Pr="00B662D5" w:rsidRDefault="00E97F7A" w:rsidP="00E97F7A">
            <w:pPr>
              <w:tabs>
                <w:tab w:val="left" w:pos="3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atre</w:t>
            </w:r>
          </w:p>
        </w:tc>
        <w:tc>
          <w:tcPr>
            <w:tcW w:w="2143" w:type="dxa"/>
          </w:tcPr>
          <w:p w:rsidR="00E97F7A" w:rsidRPr="00B662D5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315B16">
        <w:trPr>
          <w:trHeight w:val="300"/>
        </w:trPr>
        <w:tc>
          <w:tcPr>
            <w:tcW w:w="10065" w:type="dxa"/>
            <w:gridSpan w:val="5"/>
          </w:tcPr>
          <w:p w:rsid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75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aff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Consultant clinics per week</w:t>
            </w:r>
          </w:p>
        </w:tc>
        <w:tc>
          <w:tcPr>
            <w:tcW w:w="2143" w:type="dxa"/>
          </w:tcPr>
          <w:p w:rsidR="00E97F7A" w:rsidRPr="00B662D5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rses</w:t>
            </w:r>
          </w:p>
        </w:tc>
        <w:tc>
          <w:tcPr>
            <w:tcW w:w="2143" w:type="dxa"/>
          </w:tcPr>
          <w:p w:rsidR="00E97F7A" w:rsidRPr="00B662D5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17"/>
        </w:trPr>
        <w:tc>
          <w:tcPr>
            <w:tcW w:w="3777" w:type="dxa"/>
          </w:tcPr>
          <w:p w:rsidR="00E97F7A" w:rsidRPr="0001753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Healthcare A</w:t>
            </w:r>
            <w:r w:rsidRPr="0001753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sistants</w:t>
            </w:r>
          </w:p>
        </w:tc>
        <w:tc>
          <w:tcPr>
            <w:tcW w:w="2143" w:type="dxa"/>
          </w:tcPr>
          <w:p w:rsidR="00E97F7A" w:rsidRPr="00B662D5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</w:tcPr>
          <w:p w:rsidR="00E97F7A" w:rsidRPr="00273167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273167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731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Pr="0001753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1753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echnic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</w:t>
            </w:r>
          </w:p>
        </w:tc>
        <w:tc>
          <w:tcPr>
            <w:tcW w:w="2143" w:type="dxa"/>
          </w:tcPr>
          <w:p w:rsidR="00E97F7A" w:rsidRPr="00B662D5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grapher</w:t>
            </w:r>
          </w:p>
        </w:tc>
        <w:tc>
          <w:tcPr>
            <w:tcW w:w="2143" w:type="dxa"/>
          </w:tcPr>
          <w:p w:rsidR="00E97F7A" w:rsidRPr="00B662D5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D2671C">
        <w:trPr>
          <w:trHeight w:val="300"/>
        </w:trPr>
        <w:tc>
          <w:tcPr>
            <w:tcW w:w="10065" w:type="dxa"/>
            <w:gridSpan w:val="5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75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iagnostic kits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it Lamp</w:t>
            </w:r>
          </w:p>
        </w:tc>
        <w:tc>
          <w:tcPr>
            <w:tcW w:w="2143" w:type="dxa"/>
          </w:tcPr>
          <w:p w:rsidR="00E97F7A" w:rsidRPr="00B662D5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</w:tcPr>
          <w:p w:rsid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T</w:t>
            </w:r>
          </w:p>
        </w:tc>
        <w:tc>
          <w:tcPr>
            <w:tcW w:w="2143" w:type="dxa"/>
          </w:tcPr>
          <w:p w:rsidR="00E97F7A" w:rsidRPr="00B662D5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</w:tcPr>
          <w:p w:rsidR="00E97F7A" w:rsidRPr="00273167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273167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731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ocal data</w:t>
            </w:r>
          </w:p>
        </w:tc>
      </w:tr>
      <w:tr w:rsidR="00E97F7A" w:rsidRPr="00E75C14" w:rsidTr="00502CC9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iography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l data</w:t>
            </w:r>
          </w:p>
        </w:tc>
      </w:tr>
      <w:tr w:rsidR="00E97F7A" w:rsidRPr="00E75C14" w:rsidTr="00017530">
        <w:trPr>
          <w:trHeight w:val="513"/>
        </w:trPr>
        <w:tc>
          <w:tcPr>
            <w:tcW w:w="10065" w:type="dxa"/>
            <w:gridSpan w:val="5"/>
            <w:shd w:val="clear" w:color="auto" w:fill="E7E6E6" w:themeFill="background2"/>
            <w:hideMark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Revenue and Costing</w:t>
            </w:r>
          </w:p>
        </w:tc>
      </w:tr>
      <w:tr w:rsidR="00E97F7A" w:rsidRPr="00E75C14" w:rsidTr="00A84183">
        <w:trPr>
          <w:trHeight w:val="300"/>
        </w:trPr>
        <w:tc>
          <w:tcPr>
            <w:tcW w:w="10065" w:type="dxa"/>
            <w:gridSpan w:val="5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584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venue</w:t>
            </w:r>
          </w:p>
        </w:tc>
      </w:tr>
      <w:tr w:rsidR="00E97F7A" w:rsidRPr="00E75C14" w:rsidTr="009836D9">
        <w:trPr>
          <w:trHeight w:val="259"/>
        </w:trPr>
        <w:tc>
          <w:tcPr>
            <w:tcW w:w="3777" w:type="dxa"/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st Outpatient Appointment</w:t>
            </w:r>
          </w:p>
        </w:tc>
        <w:tc>
          <w:tcPr>
            <w:tcW w:w="2143" w:type="dxa"/>
            <w:vAlign w:val="bottom"/>
          </w:tcPr>
          <w:p w:rsidR="00E97F7A" w:rsidRPr="009836D9" w:rsidRDefault="00E97F7A" w:rsidP="00E97F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onal Tariff Payment (2016/2017)</w:t>
            </w:r>
            <w:r w:rsidRPr="00FF564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1</w:t>
            </w:r>
          </w:p>
        </w:tc>
      </w:tr>
      <w:tr w:rsidR="00E97F7A" w:rsidRPr="00E75C14" w:rsidTr="00FB4F03">
        <w:trPr>
          <w:trHeight w:val="300"/>
        </w:trPr>
        <w:tc>
          <w:tcPr>
            <w:tcW w:w="3777" w:type="dxa"/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llow-up assessment</w:t>
            </w:r>
          </w:p>
        </w:tc>
        <w:tc>
          <w:tcPr>
            <w:tcW w:w="2143" w:type="dxa"/>
            <w:vAlign w:val="bottom"/>
          </w:tcPr>
          <w:p w:rsidR="00E97F7A" w:rsidRPr="009836D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559" w:type="dxa"/>
          </w:tcPr>
          <w:p w:rsidR="00E97F7A" w:rsidRPr="00273167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onal Tariff Payment (2016/2017)</w:t>
            </w:r>
            <w:r w:rsidRPr="00FF564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1</w:t>
            </w:r>
          </w:p>
        </w:tc>
      </w:tr>
      <w:tr w:rsidR="00E97F7A" w:rsidRPr="00E75C14" w:rsidTr="00FB4F03">
        <w:trPr>
          <w:trHeight w:val="300"/>
        </w:trPr>
        <w:tc>
          <w:tcPr>
            <w:tcW w:w="3777" w:type="dxa"/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st Supportive Care</w:t>
            </w:r>
          </w:p>
        </w:tc>
        <w:tc>
          <w:tcPr>
            <w:tcW w:w="2143" w:type="dxa"/>
            <w:vAlign w:val="bottom"/>
          </w:tcPr>
          <w:p w:rsidR="00E97F7A" w:rsidRPr="009836D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onal Tariff Payment (2016/2017)</w:t>
            </w:r>
            <w:r w:rsidRPr="00FF564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1</w:t>
            </w:r>
          </w:p>
        </w:tc>
      </w:tr>
      <w:tr w:rsidR="00E97F7A" w:rsidRPr="00E75C14" w:rsidTr="00FB4F03">
        <w:trPr>
          <w:trHeight w:val="300"/>
        </w:trPr>
        <w:tc>
          <w:tcPr>
            <w:tcW w:w="3777" w:type="dxa"/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er</w:t>
            </w:r>
          </w:p>
        </w:tc>
        <w:tc>
          <w:tcPr>
            <w:tcW w:w="2143" w:type="dxa"/>
            <w:vAlign w:val="bottom"/>
          </w:tcPr>
          <w:p w:rsidR="00E97F7A" w:rsidRPr="009836D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2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onal Tariff Payment (2016/2017)</w:t>
            </w:r>
            <w:r w:rsidRPr="00FF564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1</w:t>
            </w:r>
          </w:p>
        </w:tc>
      </w:tr>
      <w:tr w:rsidR="00E97F7A" w:rsidRPr="00E75C14" w:rsidTr="00FB4F03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oto 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namic 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apy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onal Tariff Payment (2016/2017)</w:t>
            </w:r>
            <w:r w:rsidRPr="00FF564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1</w:t>
            </w:r>
          </w:p>
        </w:tc>
      </w:tr>
      <w:tr w:rsidR="00E97F7A" w:rsidRPr="00E75C14" w:rsidTr="00A26A3D">
        <w:trPr>
          <w:trHeight w:val="300"/>
        </w:trPr>
        <w:tc>
          <w:tcPr>
            <w:tcW w:w="10065" w:type="dxa"/>
            <w:gridSpan w:val="5"/>
            <w:tcBorders>
              <w:bottom w:val="single" w:sz="4" w:space="0" w:color="auto"/>
            </w:tcBorders>
            <w:vAlign w:val="bottom"/>
          </w:tcPr>
          <w:p w:rsidR="00E97F7A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F564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osting</w:t>
            </w:r>
          </w:p>
        </w:tc>
      </w:tr>
      <w:tr w:rsidR="00E97F7A" w:rsidRPr="00E75C14" w:rsidTr="008D54DE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  <w:vAlign w:val="bottom"/>
          </w:tcPr>
          <w:p w:rsidR="00E97F7A" w:rsidRPr="008D54DE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54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ost of administering injections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:rsidR="00E97F7A" w:rsidRPr="008D54DE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54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0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  <w:vAlign w:val="bottom"/>
          </w:tcPr>
          <w:p w:rsidR="00E97F7A" w:rsidRPr="008D54DE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vAlign w:val="bottom"/>
          </w:tcPr>
          <w:p w:rsidR="00E97F7A" w:rsidRPr="008D54DE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ICE, 2013)</w:t>
            </w:r>
            <w:r w:rsidRPr="008662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2</w:t>
            </w:r>
          </w:p>
        </w:tc>
      </w:tr>
      <w:tr w:rsidR="00E97F7A" w:rsidRPr="00E75C14" w:rsidTr="00AE641D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astin</w:t>
            </w:r>
            <w:proofErr w:type="spellEnd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evacizumab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2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M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</w:t>
            </w:r>
          </w:p>
        </w:tc>
      </w:tr>
      <w:tr w:rsidR="00E97F7A" w:rsidRPr="00E75C14" w:rsidTr="00AE641D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entis</w:t>
            </w:r>
            <w:proofErr w:type="spellEnd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ibizumab</w:t>
            </w:r>
            <w:proofErr w:type="spellEnd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74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7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</w:tcPr>
          <w:p w:rsidR="00E97F7A" w:rsidRPr="00273167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xed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M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</w:t>
            </w:r>
          </w:p>
        </w:tc>
      </w:tr>
      <w:tr w:rsidR="00E97F7A" w:rsidRPr="00E75C14" w:rsidTr="00AE641D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lea</w:t>
            </w:r>
            <w:proofErr w:type="spellEnd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libercept</w:t>
            </w:r>
            <w:proofErr w:type="spellEnd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1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M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</w:t>
            </w:r>
          </w:p>
        </w:tc>
      </w:tr>
      <w:tr w:rsidR="00E97F7A" w:rsidRPr="00E75C14" w:rsidTr="00AE641D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zurdex</w:t>
            </w:r>
            <w:proofErr w:type="spellEnd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Dexamethasone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70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M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</w:t>
            </w:r>
          </w:p>
        </w:tc>
      </w:tr>
      <w:tr w:rsidR="00E97F7A" w:rsidRPr="00E75C14" w:rsidTr="00AE641D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olog</w:t>
            </w:r>
            <w:proofErr w:type="spellEnd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riamcinolone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</w:tcPr>
          <w:p w:rsidR="00E97F7A" w:rsidRPr="00273167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xed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M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</w:t>
            </w:r>
          </w:p>
        </w:tc>
      </w:tr>
      <w:tr w:rsidR="00E97F7A" w:rsidRPr="00E75C14" w:rsidTr="00AE641D">
        <w:trPr>
          <w:trHeight w:val="300"/>
        </w:trPr>
        <w:tc>
          <w:tcPr>
            <w:tcW w:w="3777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luvien</w:t>
            </w:r>
            <w:proofErr w:type="spellEnd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ocinolone</w:t>
            </w:r>
            <w:proofErr w:type="spellEnd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etonide</w:t>
            </w:r>
            <w:proofErr w:type="spellEnd"/>
            <w:r w:rsidRPr="009836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:rsidR="00E97F7A" w:rsidRPr="009836D9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500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M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</w:t>
            </w:r>
          </w:p>
        </w:tc>
      </w:tr>
      <w:tr w:rsidR="00E97F7A" w:rsidRPr="00E75C14" w:rsidTr="009B07FC">
        <w:trPr>
          <w:trHeight w:val="375"/>
        </w:trPr>
        <w:tc>
          <w:tcPr>
            <w:tcW w:w="10065" w:type="dxa"/>
            <w:gridSpan w:val="5"/>
            <w:shd w:val="clear" w:color="auto" w:fill="FFFFFF" w:themeFill="background1"/>
            <w:hideMark/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alary - Hourly Cost</w:t>
            </w:r>
          </w:p>
        </w:tc>
      </w:tr>
      <w:tr w:rsidR="00E97F7A" w:rsidRPr="00E75C14" w:rsidTr="00416239">
        <w:trPr>
          <w:trHeight w:val="274"/>
        </w:trPr>
        <w:tc>
          <w:tcPr>
            <w:tcW w:w="3777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ultant</w:t>
            </w:r>
          </w:p>
        </w:tc>
        <w:tc>
          <w:tcPr>
            <w:tcW w:w="2143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8.64</w:t>
            </w:r>
          </w:p>
        </w:tc>
        <w:tc>
          <w:tcPr>
            <w:tcW w:w="1559" w:type="dxa"/>
            <w:vAlign w:val="bottom"/>
          </w:tcPr>
          <w:p w:rsidR="00E97F7A" w:rsidRPr="008D54DE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  <w:hideMark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(2013)</w:t>
            </w:r>
          </w:p>
        </w:tc>
      </w:tr>
      <w:tr w:rsidR="00E97F7A" w:rsidRPr="00E75C14" w:rsidTr="00EA6631">
        <w:trPr>
          <w:trHeight w:val="278"/>
        </w:trPr>
        <w:tc>
          <w:tcPr>
            <w:tcW w:w="3777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tometrist</w:t>
            </w:r>
          </w:p>
        </w:tc>
        <w:tc>
          <w:tcPr>
            <w:tcW w:w="2143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6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(2013)</w:t>
            </w:r>
          </w:p>
        </w:tc>
      </w:tr>
      <w:tr w:rsidR="00E97F7A" w:rsidRPr="00E75C14" w:rsidTr="00EA6631">
        <w:trPr>
          <w:trHeight w:val="278"/>
        </w:trPr>
        <w:tc>
          <w:tcPr>
            <w:tcW w:w="3777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rse </w:t>
            </w:r>
          </w:p>
        </w:tc>
        <w:tc>
          <w:tcPr>
            <w:tcW w:w="2143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7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(2013)</w:t>
            </w:r>
          </w:p>
        </w:tc>
      </w:tr>
      <w:tr w:rsidR="00E97F7A" w:rsidRPr="00E75C14" w:rsidTr="00EA6631">
        <w:trPr>
          <w:trHeight w:val="278"/>
        </w:trPr>
        <w:tc>
          <w:tcPr>
            <w:tcW w:w="3777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tician</w:t>
            </w:r>
          </w:p>
        </w:tc>
        <w:tc>
          <w:tcPr>
            <w:tcW w:w="2143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6</w:t>
            </w:r>
          </w:p>
        </w:tc>
        <w:tc>
          <w:tcPr>
            <w:tcW w:w="1559" w:type="dxa"/>
          </w:tcPr>
          <w:p w:rsidR="00E97F7A" w:rsidRPr="00273167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(2013)</w:t>
            </w:r>
          </w:p>
        </w:tc>
      </w:tr>
      <w:tr w:rsidR="00E97F7A" w:rsidRPr="00E75C14" w:rsidTr="00EA6631">
        <w:trPr>
          <w:trHeight w:val="278"/>
        </w:trPr>
        <w:tc>
          <w:tcPr>
            <w:tcW w:w="3777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chnician</w:t>
            </w:r>
          </w:p>
        </w:tc>
        <w:tc>
          <w:tcPr>
            <w:tcW w:w="2143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7</w:t>
            </w:r>
          </w:p>
        </w:tc>
        <w:tc>
          <w:tcPr>
            <w:tcW w:w="1559" w:type="dxa"/>
          </w:tcPr>
          <w:p w:rsidR="00E97F7A" w:rsidRPr="00320500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(2013)</w:t>
            </w:r>
          </w:p>
        </w:tc>
      </w:tr>
      <w:tr w:rsidR="00E97F7A" w:rsidRPr="00E75C14" w:rsidTr="00416239">
        <w:trPr>
          <w:trHeight w:val="278"/>
        </w:trPr>
        <w:tc>
          <w:tcPr>
            <w:tcW w:w="3777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grapher</w:t>
            </w:r>
          </w:p>
        </w:tc>
        <w:tc>
          <w:tcPr>
            <w:tcW w:w="2143" w:type="dxa"/>
            <w:vAlign w:val="bottom"/>
          </w:tcPr>
          <w:p w:rsidR="00E97F7A" w:rsidRPr="009B07FC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6</w:t>
            </w:r>
          </w:p>
        </w:tc>
        <w:tc>
          <w:tcPr>
            <w:tcW w:w="1559" w:type="dxa"/>
            <w:vAlign w:val="bottom"/>
          </w:tcPr>
          <w:p w:rsidR="00E97F7A" w:rsidRPr="008D54DE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(2013)</w:t>
            </w:r>
          </w:p>
        </w:tc>
      </w:tr>
      <w:tr w:rsidR="00E97F7A" w:rsidRPr="00E75C14" w:rsidTr="00EA6631">
        <w:trPr>
          <w:trHeight w:val="278"/>
        </w:trPr>
        <w:tc>
          <w:tcPr>
            <w:tcW w:w="3777" w:type="dxa"/>
            <w:tcBorders>
              <w:bottom w:val="single" w:sz="4" w:space="0" w:color="auto"/>
            </w:tcBorders>
            <w:vAlign w:val="bottom"/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care Assistant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:rsidR="00E97F7A" w:rsidRPr="009B07FC" w:rsidRDefault="00E97F7A" w:rsidP="00E97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7F7A" w:rsidRPr="00B662D5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2586" w:type="dxa"/>
            <w:gridSpan w:val="2"/>
            <w:tcBorders>
              <w:bottom w:val="single" w:sz="4" w:space="0" w:color="auto"/>
            </w:tcBorders>
          </w:tcPr>
          <w:p w:rsidR="00E97F7A" w:rsidRPr="009B07FC" w:rsidRDefault="00E97F7A" w:rsidP="00E97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0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(2013)</w:t>
            </w:r>
          </w:p>
        </w:tc>
      </w:tr>
    </w:tbl>
    <w:p w:rsidR="00DC72E4" w:rsidRPr="008E0789" w:rsidRDefault="004B203E">
      <w:pPr>
        <w:rPr>
          <w:rFonts w:ascii="Times New Roman" w:hAnsi="Times New Roman" w:cs="Times New Roman"/>
          <w:sz w:val="24"/>
          <w:szCs w:val="24"/>
        </w:rPr>
      </w:pPr>
      <w:r w:rsidRPr="004B203E">
        <w:rPr>
          <w:rFonts w:ascii="Times New Roman" w:hAnsi="Times New Roman" w:cs="Times New Roman"/>
          <w:sz w:val="24"/>
          <w:szCs w:val="24"/>
        </w:rPr>
        <w:t xml:space="preserve">Table </w:t>
      </w:r>
      <w:r w:rsidRPr="004B203E">
        <w:rPr>
          <w:rFonts w:ascii="Times New Roman" w:hAnsi="Times New Roman" w:cs="Times New Roman"/>
          <w:sz w:val="24"/>
          <w:szCs w:val="24"/>
        </w:rPr>
        <w:t>5</w:t>
      </w:r>
      <w:r w:rsidRPr="004B203E">
        <w:rPr>
          <w:rFonts w:ascii="Times New Roman" w:hAnsi="Times New Roman" w:cs="Times New Roman"/>
          <w:sz w:val="24"/>
          <w:szCs w:val="24"/>
        </w:rPr>
        <w:t>. Data used for the simulation mode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02CC9" w:rsidRPr="008E0789">
        <w:rPr>
          <w:rFonts w:ascii="Times New Roman" w:hAnsi="Times New Roman" w:cs="Times New Roman"/>
          <w:sz w:val="24"/>
          <w:szCs w:val="24"/>
        </w:rPr>
        <w:t xml:space="preserve">OCT = </w:t>
      </w:r>
      <w:r w:rsidR="00502CC9">
        <w:rPr>
          <w:rFonts w:ascii="Times New Roman" w:hAnsi="Times New Roman" w:cs="Times New Roman"/>
          <w:sz w:val="24"/>
          <w:szCs w:val="24"/>
        </w:rPr>
        <w:t>Optical Coherence Tomography</w:t>
      </w:r>
      <w:r w:rsidR="008E0789">
        <w:rPr>
          <w:rFonts w:ascii="Times New Roman" w:hAnsi="Times New Roman" w:cs="Times New Roman"/>
          <w:sz w:val="24"/>
          <w:szCs w:val="24"/>
        </w:rPr>
        <w:t>; AMD = Age related Macular Degeneration; DR = Diabetic Retinopathy; RVO = Retinal Vein Occlusion</w:t>
      </w:r>
      <w:r w:rsidR="005F7B1B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DC72E4" w:rsidRPr="008E0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8E5"/>
    <w:rsid w:val="00017530"/>
    <w:rsid w:val="00075551"/>
    <w:rsid w:val="000B584A"/>
    <w:rsid w:val="000B68E5"/>
    <w:rsid w:val="00171E60"/>
    <w:rsid w:val="00273167"/>
    <w:rsid w:val="00301C87"/>
    <w:rsid w:val="004B203E"/>
    <w:rsid w:val="00502CC9"/>
    <w:rsid w:val="00510D7B"/>
    <w:rsid w:val="005961CC"/>
    <w:rsid w:val="005F7B1B"/>
    <w:rsid w:val="0067601B"/>
    <w:rsid w:val="006E157C"/>
    <w:rsid w:val="007974DC"/>
    <w:rsid w:val="00800D92"/>
    <w:rsid w:val="008662C2"/>
    <w:rsid w:val="008D54DE"/>
    <w:rsid w:val="008E0789"/>
    <w:rsid w:val="009836D9"/>
    <w:rsid w:val="009B07FC"/>
    <w:rsid w:val="00AF20D8"/>
    <w:rsid w:val="00BE02AB"/>
    <w:rsid w:val="00BF4CBE"/>
    <w:rsid w:val="00DC72E4"/>
    <w:rsid w:val="00DD6FF0"/>
    <w:rsid w:val="00DF650F"/>
    <w:rsid w:val="00E15625"/>
    <w:rsid w:val="00E97F7A"/>
    <w:rsid w:val="00EE43CF"/>
    <w:rsid w:val="00FB08B3"/>
    <w:rsid w:val="00FF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9169B4-C8BF-4D64-B5D6-02553E73A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8E5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8E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Sco</b:Tag>
    <b:SourceType>ElectronicSource</b:SourceType>
    <b:Guid>{B8911829-1B08-4D35-AAC0-B70CC8D48027}</b:Guid>
    <b:Author>
      <b:Author>
        <b:Corporate>Scottish Intercollegiate Guidelines Network</b:Corporate>
      </b:Author>
    </b:Author>
    <b:Title>Prevention and management of venous thromboembolism</b:Title>
    <b:Year>2010</b:Year>
    <b:YearAccessed>2014</b:YearAccessed>
    <b:MonthAccessed>March</b:MonthAccessed>
    <b:DayAccessed>1</b:DayAccessed>
    <b:URL>http://www.sign.ac.uk/pdf/sign122.pdf</b:URL>
    <b:RefOrder>14</b:RefOrder>
  </b:Source>
  <b:Source>
    <b:Tag>MIM</b:Tag>
    <b:SourceType>ElectronicSource</b:SourceType>
    <b:Guid>{420087A0-F7CA-4784-8CDE-1B5E6F0E2AEA}</b:Guid>
    <b:Author>
      <b:Author>
        <b:Corporate>MIMS</b:Corporate>
      </b:Author>
    </b:Author>
    <b:Title>Prescription drug database</b:Title>
    <b:YearAccessed>2014</b:YearAccessed>
    <b:MonthAccessed>March</b:MonthAccessed>
    <b:DayAccessed>1</b:DayAccessed>
    <b:URL>http://www.mims.co.uk/</b:URL>
    <b:RefOrder>12</b:RefOrder>
  </b:Source>
</b:Sources>
</file>

<file path=customXml/itemProps1.xml><?xml version="1.0" encoding="utf-8"?>
<ds:datastoreItem xmlns:ds="http://schemas.openxmlformats.org/officeDocument/2006/customXml" ds:itemID="{66160331-D6EF-4C57-99BC-8E64660E7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3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3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 Demir</dc:creator>
  <cp:keywords/>
  <dc:description/>
  <cp:lastModifiedBy>Eren Demir</cp:lastModifiedBy>
  <cp:revision>12</cp:revision>
  <dcterms:created xsi:type="dcterms:W3CDTF">2017-06-15T11:14:00Z</dcterms:created>
  <dcterms:modified xsi:type="dcterms:W3CDTF">2017-06-20T12:32:00Z</dcterms:modified>
</cp:coreProperties>
</file>